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C539A" w14:textId="77777777" w:rsidR="00230124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b/>
          <w:i/>
          <w:color w:val="000000"/>
          <w:sz w:val="32"/>
          <w:szCs w:val="32"/>
        </w:rPr>
      </w:pPr>
      <w:bookmarkStart w:id="0" w:name="_heading=h.gjdgxs" w:colFirst="0" w:colLast="0"/>
      <w:bookmarkEnd w:id="0"/>
      <w:r>
        <w:rPr>
          <w:b/>
          <w:i/>
          <w:color w:val="000000"/>
          <w:sz w:val="32"/>
          <w:szCs w:val="32"/>
        </w:rPr>
        <w:t>Supplementary Material</w:t>
      </w:r>
    </w:p>
    <w:p w14:paraId="6D601CF3" w14:textId="77777777" w:rsidR="00230124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</w:pPr>
      <w:bookmarkStart w:id="1" w:name="_heading=h.3wz9ybz5p4bo" w:colFirst="0" w:colLast="0"/>
      <w:bookmarkEnd w:id="1"/>
      <w:r>
        <w:rPr>
          <w:b/>
        </w:rPr>
        <w:t>Supplementary Table 1.</w:t>
      </w:r>
      <w:r>
        <w:t xml:space="preserve"> Geographical, physical and chemical data of microbial mat samples collected in 2015.</w:t>
      </w:r>
    </w:p>
    <w:tbl>
      <w:tblPr>
        <w:tblStyle w:val="a1"/>
        <w:tblW w:w="136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1080"/>
        <w:gridCol w:w="1335"/>
        <w:gridCol w:w="1320"/>
        <w:gridCol w:w="1185"/>
        <w:gridCol w:w="960"/>
        <w:gridCol w:w="645"/>
        <w:gridCol w:w="450"/>
        <w:gridCol w:w="855"/>
        <w:gridCol w:w="735"/>
        <w:gridCol w:w="795"/>
        <w:gridCol w:w="735"/>
        <w:gridCol w:w="735"/>
        <w:gridCol w:w="735"/>
        <w:gridCol w:w="735"/>
        <w:gridCol w:w="735"/>
      </w:tblGrid>
      <w:tr w:rsidR="00230124" w14:paraId="531E78BB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43869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Nr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F59D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ubregion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6B17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eservoir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442E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atitude [DD]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79C2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ongitude [DD]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FEE7F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ltitude [m a.s.l.]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5364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emp [°C]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1572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H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0966E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alinity [ppt]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BEAAA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 org. [mg/l]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59B9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 total [mg/l]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FB2C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 total [mg/l]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B110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 [mg/l]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8257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K [mg/l]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2E2E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 [mg/l]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6D3F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Mg [mg/l]</w:t>
            </w:r>
          </w:p>
        </w:tc>
      </w:tr>
      <w:tr w:rsidR="00230124" w14:paraId="430A03A1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A7B2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0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312C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horog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4626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ream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905B9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492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69CF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1.548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0021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8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AD618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83803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98CE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0319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C6C3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50507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2B16C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5C9A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6D59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9C5F8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7</w:t>
            </w:r>
          </w:p>
        </w:tc>
      </w:tr>
      <w:tr w:rsidR="00230124" w14:paraId="2902EF12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3A10CD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0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A3761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ulun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F646A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ream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1E0B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7323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15C6B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2.8913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75EB5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54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D3638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9DAE2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2EB08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38461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6195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677D9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9F94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3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CD01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7DE4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17B83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</w:tr>
      <w:tr w:rsidR="00230124" w14:paraId="06B91406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A5E4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03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ECD7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ulun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BE013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ermokarst pon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41558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749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9E40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2.986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D697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49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33AA6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1D501D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975DCD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63F3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E3EE3D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748A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C247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F1AE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F8FD6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ECD5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</w:tr>
      <w:tr w:rsidR="00230124" w14:paraId="2411E39B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41D63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0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4B48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ulun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DAA9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ermokarst pon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6CBC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6781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5935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.1806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1A9C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3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9BDE5D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AE54CD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80D1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B3CA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F2412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B9A23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13B9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9379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5E30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49C6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w:rsidR="00230124" w14:paraId="6E2D4F69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57B4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0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69DE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ulun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42AE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ermokarst pon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E385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6785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B4D87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.181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25E0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3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DD68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B1A4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B388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83A79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C1604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97CA3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5062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906A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0959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6F3A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</w:tr>
      <w:tr w:rsidR="00230124" w14:paraId="28DDB25E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C6CE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0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9B65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ulun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D5608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oo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4FFF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678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CC0A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.182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6E42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34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5AF21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4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68BC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C9A2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2634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6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7223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84AC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59BA5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50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4E73C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BD2AE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24D3C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</w:tr>
      <w:tr w:rsidR="00230124" w14:paraId="0BFC6D20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08CA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0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F0A79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ulun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5A9CF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ermokarst pon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45217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678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21288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.1813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DE73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37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3B919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DA76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ACCF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5F75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5DEB9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3E1C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99C55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358FD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DB78F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CFB2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</w:t>
            </w:r>
          </w:p>
        </w:tc>
      </w:tr>
      <w:tr w:rsidR="00230124" w14:paraId="6ED0C762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F3298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0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E30F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ulun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A0BE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ream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A6E33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677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7E0F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.1813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D524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38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AF1C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ADDD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CC2C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8AE4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1870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B5A66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CAFB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AE604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FE78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2AD5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</w:tr>
      <w:tr w:rsidR="00230124" w14:paraId="6F8858F8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DE03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0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0F106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ulun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5B76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ake shore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8AD9A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688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C4AE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.187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61A5E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24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276F8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EE869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EA5B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198E7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60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C463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ED95D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5AAC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80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74DCD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6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93AC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6115A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</w:t>
            </w:r>
          </w:p>
        </w:tc>
      </w:tr>
      <w:tr w:rsidR="00230124" w14:paraId="356BA3C7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CA0FDD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1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CF6F2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ulun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E8B55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ake shore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09F1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552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43E2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.109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B211C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66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5FBE9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F06B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150E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989CA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71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DDBF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ACD99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452B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00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52C2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4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FC154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0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8623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2</w:t>
            </w:r>
          </w:p>
        </w:tc>
      </w:tr>
      <w:tr w:rsidR="00230124" w14:paraId="33BC029F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6E90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1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776C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ulun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5AA0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oo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87DB2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552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EF4B8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.1094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30295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966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FDA0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B6DE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4BF7D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3068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F883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29B83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8DEB9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90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36A6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66B38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263D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4</w:t>
            </w:r>
          </w:p>
        </w:tc>
      </w:tr>
      <w:tr w:rsidR="00230124" w14:paraId="5CFB1BE8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D625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1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319A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Bulun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ACA27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hermokarst pond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E0A36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.776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E9F59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2.7387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7FAB2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1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4BB7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8EA6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6066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1719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FA09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8FDE6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3D55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2BF56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72038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E11B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</w:tr>
      <w:tr w:rsidR="00230124" w14:paraId="029736FB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A7F8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1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C301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ang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EDE5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Lake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3A71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.4397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0DD2C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4.1430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5C09B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97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C864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7DD0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75F3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AB81C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E011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B99F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E08F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3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BF2E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37B9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81AC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91</w:t>
            </w:r>
          </w:p>
        </w:tc>
      </w:tr>
      <w:tr w:rsidR="00230124" w14:paraId="7778F9EE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4FEFD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1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573EE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ang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13F7C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ream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16915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.4720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D2D24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4.2805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AE56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8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FB64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0801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DD973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FE012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FF53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EE041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207F8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CA858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1CAE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1327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8</w:t>
            </w:r>
          </w:p>
        </w:tc>
      </w:tr>
      <w:tr w:rsidR="00230124" w14:paraId="3CB3AAF1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91A5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16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4832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ang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8394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oo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B9FE8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.473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677C6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4.2753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C6E0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83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70BD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4E218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68290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9EEC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ABD0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41E71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B56B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2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4B746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CF11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A44F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6</w:t>
            </w:r>
          </w:p>
        </w:tc>
      </w:tr>
      <w:tr w:rsidR="00230124" w14:paraId="73CA2CF0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1ADC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lastRenderedPageBreak/>
              <w:t>A17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64770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ang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37D35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oo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B36B2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.4738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217F2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4.2753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7841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0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30B1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3C8BAD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7596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BD409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3FD4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F97D5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B456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B3755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A93F0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E4DB9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</w:t>
            </w:r>
          </w:p>
        </w:tc>
      </w:tr>
      <w:tr w:rsidR="00230124" w14:paraId="120831CF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AECC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18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B207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ang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8F3E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oo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0F49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.4749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4872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4.276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51700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17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4AC3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F9FB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FBC6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B6B6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F2FEF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B3ED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0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5948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0705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1826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4A55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</w:t>
            </w:r>
          </w:p>
        </w:tc>
      </w:tr>
      <w:tr w:rsidR="00230124" w14:paraId="4359ACED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6B89F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19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7E82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ang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1CE7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oo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4ADB8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.481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4FFF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4.2792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CA7D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3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F6EF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6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0083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47F8B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CD94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3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C7272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59E7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C336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C2ABD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A0835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B124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7</w:t>
            </w:r>
          </w:p>
        </w:tc>
      </w:tr>
      <w:tr w:rsidR="00230124" w14:paraId="70FA239B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BC63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2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09FE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ang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021112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oo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5597F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.469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B3899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4.2795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252C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6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F26E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1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23B6F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E2BB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0087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616FC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0B22F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9B54D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D14B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D00D0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115B1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8</w:t>
            </w:r>
          </w:p>
        </w:tc>
      </w:tr>
      <w:tr w:rsidR="00230124" w14:paraId="21645FF5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4D85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21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C2BC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angkul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8C85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ool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A70E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.4694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AD3DF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4.2795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2EC61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76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21D0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5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D1342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CA40A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1F8FB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8ACF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0E2B0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55B0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29E6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45E8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ABA2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</w:t>
            </w:r>
          </w:p>
        </w:tc>
      </w:tr>
      <w:tr w:rsidR="00230124" w14:paraId="126283FA" w14:textId="77777777">
        <w:tc>
          <w:tcPr>
            <w:tcW w:w="5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20229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  <w:b/>
              </w:rPr>
              <w:t>A22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D9B5AA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shkashim</w:t>
            </w:r>
          </w:p>
        </w:tc>
        <w:tc>
          <w:tcPr>
            <w:tcW w:w="13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AFB4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ream</w:t>
            </w:r>
          </w:p>
        </w:tc>
        <w:tc>
          <w:tcPr>
            <w:tcW w:w="13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66EF8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6.7092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BDEF6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1.5739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5460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00</w:t>
            </w:r>
          </w:p>
        </w:tc>
        <w:tc>
          <w:tcPr>
            <w:tcW w:w="6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D53E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5</w:t>
            </w:r>
          </w:p>
        </w:tc>
        <w:tc>
          <w:tcPr>
            <w:tcW w:w="4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80C45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4BA6FC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51C4F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FD68F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B142B3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587484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7ABB3B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D80A7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ED65AE" w14:textId="77777777" w:rsidR="00230124" w:rsidRDefault="00000000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NA</w:t>
            </w:r>
          </w:p>
        </w:tc>
      </w:tr>
    </w:tbl>
    <w:p w14:paraId="686DD766" w14:textId="77777777" w:rsidR="00230124" w:rsidRDefault="00230124">
      <w:pPr>
        <w:pBdr>
          <w:top w:val="nil"/>
          <w:left w:val="nil"/>
          <w:bottom w:val="nil"/>
          <w:right w:val="nil"/>
          <w:between w:val="nil"/>
        </w:pBdr>
        <w:spacing w:before="240" w:after="120"/>
        <w:sectPr w:rsidR="00230124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38" w:right="1181" w:bottom="1138" w:left="1282" w:header="720" w:footer="720" w:gutter="0"/>
          <w:pgNumType w:start="1"/>
          <w:cols w:space="708"/>
          <w:titlePg/>
        </w:sectPr>
      </w:pPr>
      <w:bookmarkStart w:id="2" w:name="_heading=h.n8axv96mhwye" w:colFirst="0" w:colLast="0"/>
      <w:bookmarkEnd w:id="2"/>
    </w:p>
    <w:p w14:paraId="58ED4C21" w14:textId="77777777" w:rsidR="00230124" w:rsidRDefault="00000000">
      <w:pPr>
        <w:spacing w:before="240" w:after="120"/>
      </w:pPr>
      <w:r>
        <w:rPr>
          <w:b/>
        </w:rPr>
        <w:lastRenderedPageBreak/>
        <w:t>Supplementary Table 2.</w:t>
      </w:r>
      <w:r>
        <w:t xml:space="preserve"> Diversity data for Oxyphotobacteria ASVs in samples collected in 2015 and 2017.</w:t>
      </w:r>
    </w:p>
    <w:tbl>
      <w:tblPr>
        <w:tblStyle w:val="a2"/>
        <w:tblW w:w="97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9"/>
        <w:gridCol w:w="1629"/>
        <w:gridCol w:w="1629"/>
        <w:gridCol w:w="1630"/>
        <w:gridCol w:w="1630"/>
        <w:gridCol w:w="1630"/>
      </w:tblGrid>
      <w:tr w:rsidR="00230124" w14:paraId="30A24395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E734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Nr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9CDE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Percentage among other bacteria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CDF9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Abundance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6AD1C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Shannon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FE163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Pielou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7C0F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Chao1</w:t>
            </w:r>
          </w:p>
        </w:tc>
      </w:tr>
      <w:tr w:rsidR="00230124" w14:paraId="0C5CE7BD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77708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0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6E47D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61BE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77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2A4EB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B2A88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0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3B920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</w:t>
            </w:r>
          </w:p>
        </w:tc>
      </w:tr>
      <w:tr w:rsidR="00230124" w14:paraId="219316CA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32FA0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0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AFADF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7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2F158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629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E1916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45E2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E006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8</w:t>
            </w:r>
          </w:p>
        </w:tc>
      </w:tr>
      <w:tr w:rsidR="00230124" w14:paraId="378165E5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DF7E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0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C65C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9961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709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F50B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29237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2B75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9</w:t>
            </w:r>
          </w:p>
        </w:tc>
      </w:tr>
      <w:tr w:rsidR="00230124" w14:paraId="74D54008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2EC65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04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7D35F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6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BACD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735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21D1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3515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4BA8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3</w:t>
            </w:r>
          </w:p>
        </w:tc>
      </w:tr>
      <w:tr w:rsidR="00230124" w14:paraId="1A6F70FD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6756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0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D3E6F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4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512C3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750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19E55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1012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5B28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9</w:t>
            </w:r>
          </w:p>
        </w:tc>
      </w:tr>
      <w:tr w:rsidR="00230124" w14:paraId="497A3229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E625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0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07C6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237F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00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ACF4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2FE0D8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17B7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</w:tr>
      <w:tr w:rsidR="00230124" w14:paraId="470CC597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335F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07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9B4F1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58B3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21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2A3B1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A6641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A1B79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1</w:t>
            </w:r>
          </w:p>
        </w:tc>
      </w:tr>
      <w:tr w:rsidR="00230124" w14:paraId="4064848B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05125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08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9E51D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5F5E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421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7684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818A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77731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</w:t>
            </w:r>
          </w:p>
        </w:tc>
      </w:tr>
      <w:tr w:rsidR="00230124" w14:paraId="3E3C2D54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D97F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0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CE0C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76B7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744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F35B4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0257F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6558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7</w:t>
            </w:r>
          </w:p>
        </w:tc>
      </w:tr>
      <w:tr w:rsidR="00230124" w14:paraId="120BF20B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3D11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1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988C6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F6F1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304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64874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A5F5F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DB1D9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7</w:t>
            </w:r>
          </w:p>
        </w:tc>
      </w:tr>
      <w:tr w:rsidR="00230124" w14:paraId="5504CC23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159F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1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F4A3D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DF33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92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A8D18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7B49F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NA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1505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230124" w14:paraId="7B78D15E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8381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1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C172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2173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2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1EBE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3E2F8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NA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72D11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</w:tr>
      <w:tr w:rsidR="00230124" w14:paraId="0230D5E1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50E7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14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7D24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BB83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98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7644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4E13F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1ACD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6</w:t>
            </w:r>
          </w:p>
        </w:tc>
      </w:tr>
      <w:tr w:rsidR="00230124" w14:paraId="2C643CB8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89D26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1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5AC0E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7EAF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0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EEA9C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4F8A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4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4476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8</w:t>
            </w:r>
          </w:p>
        </w:tc>
      </w:tr>
      <w:tr w:rsidR="00230124" w14:paraId="638E9752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A33E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1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56B8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AC84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48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02020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1526F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84391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6</w:t>
            </w:r>
          </w:p>
        </w:tc>
      </w:tr>
      <w:tr w:rsidR="00230124" w14:paraId="73844029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0039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17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5EFA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4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E6A31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70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AAA2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2D7D7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42BE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1</w:t>
            </w:r>
          </w:p>
        </w:tc>
      </w:tr>
      <w:tr w:rsidR="00230124" w14:paraId="2A4EDB5E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9E548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18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DFE7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B8B86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807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87541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09AF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4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5D591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7</w:t>
            </w:r>
          </w:p>
        </w:tc>
      </w:tr>
      <w:tr w:rsidR="00230124" w14:paraId="41CF4F12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267C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1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9369A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9D06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4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D3FA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0F9D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E4C3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</w:tr>
      <w:tr w:rsidR="00230124" w14:paraId="1B42544E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944F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2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8D43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71F2D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43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DBFB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02C91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A77C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8</w:t>
            </w:r>
          </w:p>
        </w:tc>
      </w:tr>
      <w:tr w:rsidR="00230124" w14:paraId="23E2CE29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8F898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2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5CB4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3C6B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33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CA701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AB22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D1DB9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5</w:t>
            </w:r>
          </w:p>
        </w:tc>
      </w:tr>
      <w:tr w:rsidR="00230124" w14:paraId="320611C6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BB03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A2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7520F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DEFB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424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62B08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AEB7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8AF9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6</w:t>
            </w:r>
          </w:p>
        </w:tc>
      </w:tr>
      <w:tr w:rsidR="00230124" w14:paraId="181DD31A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E4967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0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C722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6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2FFE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961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FF34C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9830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4556B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5</w:t>
            </w:r>
          </w:p>
        </w:tc>
      </w:tr>
      <w:tr w:rsidR="00230124" w14:paraId="74C722B6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384DB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0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9FA9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0150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462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4808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33E4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0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8894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8</w:t>
            </w:r>
          </w:p>
        </w:tc>
      </w:tr>
      <w:tr w:rsidR="00230124" w14:paraId="290B93C8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8BA09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0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DBB0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C7EB1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17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3517E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E2DD5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517BE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3</w:t>
            </w:r>
          </w:p>
        </w:tc>
      </w:tr>
      <w:tr w:rsidR="00230124" w14:paraId="39E80C70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3115F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04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250C1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4E646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459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F12F8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37937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2191E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0</w:t>
            </w:r>
          </w:p>
        </w:tc>
      </w:tr>
      <w:tr w:rsidR="00230124" w14:paraId="4D34E1D5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1E84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0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A8B021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7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9AEA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3118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D9C7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7BD9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0630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4</w:t>
            </w:r>
          </w:p>
        </w:tc>
      </w:tr>
      <w:tr w:rsidR="00230124" w14:paraId="7E9CA450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C888B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0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284C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4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C1F5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32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EAD3D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D93A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6DDE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</w:t>
            </w:r>
          </w:p>
        </w:tc>
      </w:tr>
      <w:tr w:rsidR="00230124" w14:paraId="018F8DB2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87B6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lastRenderedPageBreak/>
              <w:t>E07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2553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7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BE71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012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C209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6BEBA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CE7A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2</w:t>
            </w:r>
          </w:p>
        </w:tc>
      </w:tr>
      <w:tr w:rsidR="00230124" w14:paraId="7AEFC6A4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3B96B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08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12CFE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BE2D2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672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7FEE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4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A9871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970D8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</w:tr>
      <w:tr w:rsidR="00230124" w14:paraId="4826ED76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A47B6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0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1F5278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BB1F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22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6370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AD90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472D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</w:t>
            </w:r>
          </w:p>
        </w:tc>
      </w:tr>
      <w:tr w:rsidR="00230124" w14:paraId="161C60C3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70A0A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1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0303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75A8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4677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8694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AC5F4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D0ECE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7</w:t>
            </w:r>
          </w:p>
        </w:tc>
      </w:tr>
      <w:tr w:rsidR="00230124" w14:paraId="73E022DC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B8D75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1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299E1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2936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32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D8EF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635F11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43033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0</w:t>
            </w:r>
          </w:p>
        </w:tc>
      </w:tr>
      <w:tr w:rsidR="00230124" w14:paraId="0F27F775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63AB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1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288FB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1E7A0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214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3D60B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B479C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1196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4</w:t>
            </w:r>
          </w:p>
        </w:tc>
      </w:tr>
      <w:tr w:rsidR="00230124" w14:paraId="73684479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D0D2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1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EA69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9369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93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BFE28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61F3D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44BA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</w:t>
            </w:r>
          </w:p>
        </w:tc>
      </w:tr>
      <w:tr w:rsidR="00230124" w14:paraId="1D111087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17D63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14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82946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8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561F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415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0BD99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A7F4D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8946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0</w:t>
            </w:r>
          </w:p>
        </w:tc>
      </w:tr>
      <w:tr w:rsidR="00230124" w14:paraId="03F93C32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3C2D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1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477E7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C51F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808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7107F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B27A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3E2AB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</w:t>
            </w:r>
          </w:p>
        </w:tc>
      </w:tr>
      <w:tr w:rsidR="00230124" w14:paraId="0E582091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8706E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1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1BE3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8B111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1B28F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EAF5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99E3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</w:tr>
      <w:tr w:rsidR="00230124" w14:paraId="5936DCA7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61A1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17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2CB4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8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D391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698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44CA9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D5148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C4211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6</w:t>
            </w:r>
          </w:p>
        </w:tc>
      </w:tr>
      <w:tr w:rsidR="00230124" w14:paraId="0F7BF52E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BD65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18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9F7F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A48A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16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0D4B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0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7CC82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0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17FE1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</w:tr>
      <w:tr w:rsidR="00230124" w14:paraId="3013E8EE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98F0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1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FA9B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7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CE026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64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401DF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A44B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A7B2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5</w:t>
            </w:r>
          </w:p>
        </w:tc>
      </w:tr>
      <w:tr w:rsidR="00230124" w14:paraId="75A1B31A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DBB0E1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2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D66F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46A5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39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70B6E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52B8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2FC9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1</w:t>
            </w:r>
          </w:p>
        </w:tc>
      </w:tr>
      <w:tr w:rsidR="00230124" w14:paraId="6EC89CDD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60E2C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2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7FF2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32F8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82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B299F8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98FC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E2A4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8</w:t>
            </w:r>
          </w:p>
        </w:tc>
      </w:tr>
      <w:tr w:rsidR="00230124" w14:paraId="2AEDFD30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6B788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2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BAFF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8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9EB6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55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9688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4BB1C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0C62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7</w:t>
            </w:r>
          </w:p>
        </w:tc>
      </w:tr>
      <w:tr w:rsidR="00230124" w14:paraId="31D519AB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16F76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2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ED40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47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92308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72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1A181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DA32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938C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8</w:t>
            </w:r>
          </w:p>
        </w:tc>
      </w:tr>
      <w:tr w:rsidR="00230124" w14:paraId="6B68FD5E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67F0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24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83009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A4F5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44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17B3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0CDF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94BA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5</w:t>
            </w:r>
          </w:p>
        </w:tc>
      </w:tr>
      <w:tr w:rsidR="00230124" w14:paraId="452FA72D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CF0F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2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50A4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7F16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97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4CB5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8C69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7FC8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7</w:t>
            </w:r>
          </w:p>
        </w:tc>
      </w:tr>
      <w:tr w:rsidR="00230124" w14:paraId="7DA2DB7B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2D44E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2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B9772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1C410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26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8403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3D25F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A6B4B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0</w:t>
            </w:r>
          </w:p>
        </w:tc>
      </w:tr>
      <w:tr w:rsidR="00230124" w14:paraId="3B8975C9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B099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27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3B2B0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7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EE1F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857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60B26D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9E1A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3A12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5</w:t>
            </w:r>
          </w:p>
        </w:tc>
      </w:tr>
      <w:tr w:rsidR="00230124" w14:paraId="52B0468C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87118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28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976DB9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6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594166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575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2ED52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4E135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0A17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0</w:t>
            </w:r>
          </w:p>
        </w:tc>
      </w:tr>
      <w:tr w:rsidR="00230124" w14:paraId="00C0E8FC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8F58A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29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48D8C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24462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443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F62C81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1646F3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4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CBC4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</w:t>
            </w:r>
          </w:p>
        </w:tc>
      </w:tr>
      <w:tr w:rsidR="00230124" w14:paraId="1C85A2F7" w14:textId="77777777"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B6CD90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</w:rPr>
              <w:t>E30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F8C1C4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2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2E40DE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3107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B7C37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4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927CA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0.1</w:t>
            </w:r>
          </w:p>
        </w:tc>
        <w:tc>
          <w:tcPr>
            <w:tcW w:w="16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85A1C" w14:textId="77777777" w:rsidR="00230124" w:rsidRDefault="00000000">
            <w:pPr>
              <w:widowControl w:val="0"/>
              <w:spacing w:before="0" w:after="0" w:line="27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Cambria" w:eastAsia="Cambria" w:hAnsi="Cambria" w:cs="Cambria"/>
              </w:rPr>
              <w:t>7</w:t>
            </w:r>
          </w:p>
        </w:tc>
      </w:tr>
    </w:tbl>
    <w:p w14:paraId="4DC99973" w14:textId="77777777" w:rsidR="00230124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</w:pPr>
      <w:bookmarkStart w:id="3" w:name="_heading=h.rwmtexgytby1" w:colFirst="0" w:colLast="0"/>
      <w:bookmarkEnd w:id="3"/>
      <w:r>
        <w:br w:type="page"/>
      </w:r>
    </w:p>
    <w:p w14:paraId="4A10A1B3" w14:textId="77777777" w:rsidR="00230124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</w:pPr>
      <w:bookmarkStart w:id="4" w:name="_heading=h.a5mmvz3n6163" w:colFirst="0" w:colLast="0"/>
      <w:bookmarkEnd w:id="4"/>
      <w:r>
        <w:rPr>
          <w:b/>
        </w:rPr>
        <w:lastRenderedPageBreak/>
        <w:t>Supplementary Table 3.</w:t>
      </w:r>
      <w:r>
        <w:t xml:space="preserve"> 0-1 matrix with Oxyphotobacteria genera identified molecularly (NGS) in each mat type compared with morphological identification (DESS)</w:t>
      </w:r>
    </w:p>
    <w:tbl>
      <w:tblPr>
        <w:tblStyle w:val="a3"/>
        <w:tblW w:w="94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540"/>
        <w:gridCol w:w="510"/>
        <w:gridCol w:w="510"/>
        <w:gridCol w:w="510"/>
        <w:gridCol w:w="480"/>
        <w:gridCol w:w="480"/>
        <w:gridCol w:w="483"/>
        <w:gridCol w:w="447"/>
        <w:gridCol w:w="501"/>
        <w:gridCol w:w="444"/>
        <w:gridCol w:w="495"/>
        <w:gridCol w:w="435"/>
        <w:gridCol w:w="495"/>
        <w:gridCol w:w="495"/>
        <w:gridCol w:w="495"/>
        <w:gridCol w:w="495"/>
      </w:tblGrid>
      <w:tr w:rsidR="00230124" w14:paraId="017A9509" w14:textId="77777777">
        <w:trPr>
          <w:trHeight w:val="400"/>
        </w:trPr>
        <w:tc>
          <w:tcPr>
            <w:tcW w:w="16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3075" w14:textId="77777777" w:rsidR="00230124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us</w:t>
            </w:r>
          </w:p>
        </w:tc>
        <w:tc>
          <w:tcPr>
            <w:tcW w:w="1050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6A07EFF0" w14:textId="77777777" w:rsidR="00230124" w:rsidRDefault="00000000">
            <w:pPr>
              <w:widowControl w:val="0"/>
              <w:spacing w:before="0" w:after="0" w:line="276" w:lineRule="auto"/>
              <w:ind w:hanging="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morphous</w:t>
            </w:r>
          </w:p>
        </w:tc>
        <w:tc>
          <w:tcPr>
            <w:tcW w:w="1020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4D8CB8B5" w14:textId="77777777" w:rsidR="00230124" w:rsidRDefault="00000000">
            <w:pPr>
              <w:widowControl w:val="0"/>
              <w:spacing w:before="0" w:after="0" w:line="276" w:lineRule="auto"/>
              <w:ind w:hanging="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piphytes</w:t>
            </w:r>
          </w:p>
          <w:p w14:paraId="2A96CE86" w14:textId="77777777" w:rsidR="00230124" w:rsidRDefault="00000000">
            <w:pPr>
              <w:widowControl w:val="0"/>
              <w:spacing w:before="0" w:after="0" w:line="276" w:lineRule="auto"/>
              <w:ind w:hanging="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/epiliths</w:t>
            </w:r>
          </w:p>
        </w:tc>
        <w:tc>
          <w:tcPr>
            <w:tcW w:w="960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767DAB31" w14:textId="77777777" w:rsidR="00230124" w:rsidRDefault="00000000">
            <w:pPr>
              <w:widowControl w:val="0"/>
              <w:spacing w:before="0" w:after="0" w:line="276" w:lineRule="auto"/>
              <w:ind w:hanging="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elly-like</w:t>
            </w:r>
          </w:p>
        </w:tc>
        <w:tc>
          <w:tcPr>
            <w:tcW w:w="930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4E1D5FB3" w14:textId="77777777" w:rsidR="00230124" w:rsidRDefault="00000000">
            <w:pPr>
              <w:widowControl w:val="0"/>
              <w:spacing w:before="0" w:after="0" w:line="276" w:lineRule="auto"/>
              <w:ind w:hanging="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ltilayer hard</w:t>
            </w:r>
          </w:p>
        </w:tc>
        <w:tc>
          <w:tcPr>
            <w:tcW w:w="945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57ED3B41" w14:textId="77777777" w:rsidR="00230124" w:rsidRDefault="00000000">
            <w:pPr>
              <w:widowControl w:val="0"/>
              <w:spacing w:before="0" w:after="0" w:line="276" w:lineRule="auto"/>
              <w:ind w:hanging="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ultilayer soft</w:t>
            </w:r>
          </w:p>
        </w:tc>
        <w:tc>
          <w:tcPr>
            <w:tcW w:w="930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430715AA" w14:textId="77777777" w:rsidR="00230124" w:rsidRDefault="00000000">
            <w:pPr>
              <w:widowControl w:val="0"/>
              <w:spacing w:before="0" w:after="0" w:line="276" w:lineRule="auto"/>
              <w:ind w:hanging="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stoc</w:t>
            </w:r>
          </w:p>
        </w:tc>
        <w:tc>
          <w:tcPr>
            <w:tcW w:w="990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01D6E790" w14:textId="77777777" w:rsidR="00230124" w:rsidRDefault="00000000">
            <w:pPr>
              <w:widowControl w:val="0"/>
              <w:spacing w:before="0" w:after="0" w:line="276" w:lineRule="auto"/>
              <w:ind w:hanging="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-layered</w:t>
            </w:r>
          </w:p>
        </w:tc>
        <w:tc>
          <w:tcPr>
            <w:tcW w:w="990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2C7E39C2" w14:textId="77777777" w:rsidR="00230124" w:rsidRDefault="00000000">
            <w:pPr>
              <w:widowControl w:val="0"/>
              <w:spacing w:before="0" w:after="0" w:line="276" w:lineRule="auto"/>
              <w:ind w:hanging="2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n-layered beneath soil</w:t>
            </w:r>
          </w:p>
        </w:tc>
      </w:tr>
      <w:tr w:rsidR="00230124" w14:paraId="251774E1" w14:textId="77777777">
        <w:trPr>
          <w:trHeight w:val="400"/>
        </w:trPr>
        <w:tc>
          <w:tcPr>
            <w:tcW w:w="1620" w:type="dxa"/>
            <w:vMerge/>
            <w:tcBorders>
              <w:bottom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1E4F" w14:textId="77777777" w:rsidR="00230124" w:rsidRDefault="002301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56FBA4B3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SS</w:t>
            </w:r>
          </w:p>
        </w:tc>
        <w:tc>
          <w:tcPr>
            <w:tcW w:w="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0EEA50D4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S</w:t>
            </w:r>
          </w:p>
        </w:tc>
        <w:tc>
          <w:tcPr>
            <w:tcW w:w="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4E2B9AC6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SS</w:t>
            </w:r>
          </w:p>
        </w:tc>
        <w:tc>
          <w:tcPr>
            <w:tcW w:w="5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79DD7BE3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S</w:t>
            </w:r>
          </w:p>
        </w:tc>
        <w:tc>
          <w:tcPr>
            <w:tcW w:w="48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40E6AB20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SS</w:t>
            </w:r>
          </w:p>
        </w:tc>
        <w:tc>
          <w:tcPr>
            <w:tcW w:w="48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6C3FC79C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S</w:t>
            </w:r>
          </w:p>
        </w:tc>
        <w:tc>
          <w:tcPr>
            <w:tcW w:w="4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65D99578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SS</w:t>
            </w:r>
          </w:p>
        </w:tc>
        <w:tc>
          <w:tcPr>
            <w:tcW w:w="44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674808B7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S</w:t>
            </w:r>
          </w:p>
        </w:tc>
        <w:tc>
          <w:tcPr>
            <w:tcW w:w="50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51833271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SS</w:t>
            </w:r>
          </w:p>
        </w:tc>
        <w:tc>
          <w:tcPr>
            <w:tcW w:w="4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3132EA59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S</w:t>
            </w:r>
          </w:p>
        </w:tc>
        <w:tc>
          <w:tcPr>
            <w:tcW w:w="4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0955353F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SS</w:t>
            </w:r>
          </w:p>
        </w:tc>
        <w:tc>
          <w:tcPr>
            <w:tcW w:w="43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24E86E5B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S</w:t>
            </w:r>
          </w:p>
        </w:tc>
        <w:tc>
          <w:tcPr>
            <w:tcW w:w="4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03DE62F1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SS</w:t>
            </w:r>
          </w:p>
        </w:tc>
        <w:tc>
          <w:tcPr>
            <w:tcW w:w="4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05866EC7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S</w:t>
            </w:r>
          </w:p>
        </w:tc>
        <w:tc>
          <w:tcPr>
            <w:tcW w:w="4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115476C0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SS</w:t>
            </w:r>
          </w:p>
        </w:tc>
        <w:tc>
          <w:tcPr>
            <w:tcW w:w="49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30" w:type="dxa"/>
            </w:tcMar>
            <w:vAlign w:val="center"/>
          </w:tcPr>
          <w:p w14:paraId="705C6EE7" w14:textId="77777777" w:rsidR="00230124" w:rsidRDefault="00000000">
            <w:pPr>
              <w:widowControl w:val="0"/>
              <w:spacing w:before="0" w:after="0" w:line="276" w:lineRule="auto"/>
              <w:ind w:hanging="1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GS</w:t>
            </w:r>
          </w:p>
        </w:tc>
      </w:tr>
      <w:tr w:rsidR="00230124" w14:paraId="53EF48C9" w14:textId="77777777"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B9104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ryochloris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6FF8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6877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6848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78C7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44BA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8309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E188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EF76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65C3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CD1D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A3A5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CAEE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001C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1325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527E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8527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2816DC72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82668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erosakkonem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6200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7618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4EEE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DE79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B47C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C892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6BFC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77BD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61B4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1538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E28B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C3FE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B877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882D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095A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AD55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30E4D6ED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3CEAB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kalinem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C340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4324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9A9C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41FC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3C3E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F27A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0BDA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8B24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BCB8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C827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5E97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9889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8E78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749D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8734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B512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251E23A3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61DCF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baen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274A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1039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31C5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3B5D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49AD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5868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76B2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7474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4770B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D416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3DE1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D17D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85F0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1A9A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5D13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8269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58E14218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9EC73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cylothrix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0AF2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C278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6825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4662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FD8E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0337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31C2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B8EF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82CD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CF3C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19BB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FCE0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03A8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3737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25FB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E0EF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6002AB0B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17DAC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hanocaps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F201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F5F8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FE4C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97FD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B27A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C76B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28CB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E151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BD27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5370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C082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2153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3BBC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7F6B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FDAF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0EAF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3C7256E8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8B05E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hronem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2EB2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40B5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2D53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AF1C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9514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0EF2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3B8D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795E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EB1C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730F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DDEA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46B1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E105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5235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A46C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A2FA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2D12AD7D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CE231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othrix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E387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8C55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820A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8A1E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7AD2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983C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183B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7118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8EA5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22A0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C3FB8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55CD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73BB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A70E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A728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8DBB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520A736D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6675B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maesiphon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07EAD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84F2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2903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2AB0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6FAD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2BE4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AD3B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9854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AAE4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C266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9B34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07D2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EBF8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7516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A937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90FA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4DCDD254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AFCCD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ndrocystis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14D5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1E39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50CE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C7C6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CE1F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4BDA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DA1F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B4DD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5BAB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8221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0CDF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AF95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B57E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799E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7DEC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94F8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7C3137FE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AAEE3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ococcidiopsis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43A8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5C41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1E84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9A26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6EC8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CE4F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89D1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0430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7D65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73C1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9593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117A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55F1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E1E7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3BA1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6A55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4E3476FD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DF91F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ococcus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AD8D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D0A3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CD73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A060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6A76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0878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C754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CDF5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0FAA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D923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034B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3CC7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7C5A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74C8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F8B6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4607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3FB3B355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59AA1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eofasciculus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A00B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A010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5A11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1B06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8DFA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8855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F867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6376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76E4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DDB0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786F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15DC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7E0B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5315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1998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CF87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347E2FE4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3AB21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acterium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8F65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044D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E047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CFAB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B9AB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A726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4E90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BE60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3FDB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87D9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6E14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DF97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8812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EB7A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8C51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D85A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27C4E1C4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002D6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bium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9B0B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E638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D319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238DB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0CA5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E9D0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A1AD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3632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05F0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9A94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F71F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2F50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EFC8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A07C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A37F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2A9B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1489AF77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5D659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thece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CEC6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4E2C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C1C0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CBDA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523A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4E7E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0570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7EC3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E65D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654E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413A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309E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F655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EA71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C44C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7DEC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604AF489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D2CCB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itlerinem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C22F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53E1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AA7D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55CC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6678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DDF3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9E82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AD99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B022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F3D4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ED13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C1D1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3EE1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2BFA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0345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4443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31075865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408E8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eobacter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67DA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F538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5009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3AB4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F364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35B4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196D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3E2F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5D33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4265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5FB72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1AA4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D791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A925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BDAA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13A5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00F1AF50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6F728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eocaps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4728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B6DD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1505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493F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C591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1DD2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F1F2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AF52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BDF2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C393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C350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BD23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C856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6E98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9DEE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8E4E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346F370B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F312E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eothece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E967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02A7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A67D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E243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0BAB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7925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5CC4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9996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DE7D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3250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F564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EB7F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553F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298D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DA0A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A35C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51712306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F699A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mphosphaeri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3132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2DA0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3C32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2328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9CFA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FBBE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48EB1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F4DC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6F01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6137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5F6E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CDB1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DF15B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1FFE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4022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2C6C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76E5BAB7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98FE4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llbrichti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2218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E04A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539C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59F3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9F5B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46DA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0A43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9DE4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1180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3439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4040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AEE5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62DC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6677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CCB1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9649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562BD56B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8FCF5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coleum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D343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933C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4B85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14B1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A3E2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FD3C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C97E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CDA4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FA43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B056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B283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1CF9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5D45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0949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1C73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458B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4A4A4A56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75684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aginem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EEE5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9E75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C610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3F9E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6E60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2EBC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C710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9392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1EFD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C170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C394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EAC3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290A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33CB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C21B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6A4B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2759EF62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2AC1F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tolyngby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1E3C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CEE5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0424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C040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4212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93C2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63DD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E995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CDE8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248B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CACF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4255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981D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75CB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CAE1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0CCB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6F95F33E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13BD9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nothrix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1C4F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EA02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3099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4486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BD55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35C2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3AC0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A2F7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C2CF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6E5A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578F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F274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380F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6CB2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CB86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B902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1D66845B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191E0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ngby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61E0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BFD9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B6E8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C1C9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D0B34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9908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9FD5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8768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6F76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ECBC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CFFA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808B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297D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8D52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5E0F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3DBD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50FF6A8C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F04D16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chaete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9F70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747B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76AA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41E3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782E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7070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6841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5742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64FF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789D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0747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003B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C710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A088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689E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5086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507C6AB0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7599E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rismopedi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5FDA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0E83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9DCE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B551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D2E4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50D1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5220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6154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AC58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9384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1641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8E3A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3353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D893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62E6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F891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73E2E1DE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5C8AA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coleus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FFCB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F0C5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8417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3408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E4E0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4797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403D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56CC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B2EA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9185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724C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A02F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F909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A13A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07C4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C99B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595FB2AA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FE54D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cystis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CAB4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41A7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70B6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CA07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5DF3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0E18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7BEE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34E6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39EF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5F93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78A0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610F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5D44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EA8D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077F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7A84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39CA5605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5FBCC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ulari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9AB5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FB1A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E32B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CB6C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BD1E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0187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7FBE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6AE5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C3ED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F48D1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6496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BEE2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B5AD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9487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EE7C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FC87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15CFA046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2E106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toc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F698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09C1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01DB3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4200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E86C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5B4B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2DFA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B816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F536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FAF9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F585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DF04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8B86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6252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B05D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B8FF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28412B07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45C38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cillatori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2B26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3D08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35EB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6BCD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6B2C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685F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E3B9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1923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2E07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AC61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F5B4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D2EE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CF64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21CD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99D1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CDA5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00EA6FFF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C62D7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rmidium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8ADE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3F13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9F90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3CC9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CECD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7A79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5F6E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D864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46E5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ABE3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F914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4459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6E05D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4245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1E4E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77BE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12DF6F29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739F7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nktothrix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798A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79DB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9B8D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5D22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BC9C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9C10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FC1B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6CFC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E314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45F4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830B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2857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833D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AF0F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A1C0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10CA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4DE07B6A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8418D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urocaps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786E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F2D1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2087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7BF57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53C4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5A23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DFE7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6E75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556C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F2B9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93AF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9170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4A7C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5676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C48F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7D2D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668D99A1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B6E45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phyrosiphon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221F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DAC7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F144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890B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5E3C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F259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156A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67E9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24D2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7A2A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771F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C5C1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590C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02BE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2638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083D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2178F3C6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B91E0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seudanabaen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816C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F2A1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F4F2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BB8D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E389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DCCB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2D2A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94D6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A58D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FA27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9D34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B2F4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15A2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CA68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DFF8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1DB5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2B3089EE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CB1DF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ocystis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081A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B45C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1AAA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CB92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73FD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909E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E957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83A2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3B372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F459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E29D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90C5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AD4E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641F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E56D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7089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759FA781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82E7B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ulari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BCEF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EDE7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9B7E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0DAA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037C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9306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2A82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A882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56CA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4FBA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74B7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6587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B9C7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EBB5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64D0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5DD8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2BA97527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9F38E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irulina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1537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B137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7321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8B4F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2DB5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6801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D9FA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23EF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5F17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CCEA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18D0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C18A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A0FE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150A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0364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EA47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2E770B6B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02AEB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echococcus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B335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E674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BF4B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8E57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86BF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292C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506E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5968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C294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98FF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5EA6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D3C5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FC84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3A90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966A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5374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693924D1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DD32D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echocystis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B2DE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BE3F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60CD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698B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CDEA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6550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9D04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7231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AA65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B2D4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5751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A650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182D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4999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6086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C641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</w:tr>
      <w:tr w:rsidR="00230124" w14:paraId="77A53C59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64B01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synechococcus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8407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E5D5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098D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46B1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C218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DF96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6A0D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5349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E7E0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6E80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13C6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7E52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00FC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9CE4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B989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8C89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0D774682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91234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lypothrix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C0FB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3832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B0DF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3895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767C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4189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09C5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AB1F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AFE7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106FB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5864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E1DE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CF56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FB19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C854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2FBE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5EB260E3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89E6D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hocoleus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2941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7FDB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C1FC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C0324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13AA5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3991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5F12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27762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AAC63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3F19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923F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5DEAC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C56D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B2A6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35834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A5C43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  <w:tr w:rsidR="00230124" w14:paraId="540A3A8A" w14:textId="77777777">
        <w:tc>
          <w:tcPr>
            <w:tcW w:w="162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BC98A" w14:textId="77777777" w:rsidR="00230124" w:rsidRDefault="00000000">
            <w:pPr>
              <w:widowControl w:val="0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hormus</w:t>
            </w:r>
          </w:p>
        </w:tc>
        <w:tc>
          <w:tcPr>
            <w:tcW w:w="5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FB49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099B8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5E18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A3FBA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B9F2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6950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1</w:t>
            </w:r>
          </w:p>
        </w:tc>
        <w:tc>
          <w:tcPr>
            <w:tcW w:w="483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02E46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7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BE94D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501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21FD1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44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B5D8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0049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3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E15E9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B76DE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BF9B7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7BDDF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  <w:tc>
          <w:tcPr>
            <w:tcW w:w="4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BC610" w14:textId="77777777" w:rsidR="00230124" w:rsidRPr="00CD09A6" w:rsidRDefault="00000000">
            <w:pPr>
              <w:widowControl w:val="0"/>
              <w:spacing w:before="0" w:after="0"/>
              <w:jc w:val="center"/>
              <w:rPr>
                <w:sz w:val="18"/>
                <w:szCs w:val="18"/>
              </w:rPr>
            </w:pPr>
            <w:r w:rsidRPr="00CD09A6">
              <w:rPr>
                <w:sz w:val="18"/>
                <w:szCs w:val="18"/>
              </w:rPr>
              <w:t>0</w:t>
            </w:r>
          </w:p>
        </w:tc>
      </w:tr>
    </w:tbl>
    <w:p w14:paraId="27749B19" w14:textId="77777777" w:rsidR="00230124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</w:pPr>
      <w:bookmarkStart w:id="5" w:name="_heading=h.5sff5felnevd" w:colFirst="0" w:colLast="0"/>
      <w:bookmarkEnd w:id="5"/>
      <w:r>
        <w:br w:type="page"/>
      </w:r>
    </w:p>
    <w:p w14:paraId="3F6ED530" w14:textId="77777777" w:rsidR="00230124" w:rsidRDefault="00230124">
      <w:pPr>
        <w:pBdr>
          <w:top w:val="nil"/>
          <w:left w:val="nil"/>
          <w:bottom w:val="nil"/>
          <w:right w:val="nil"/>
          <w:between w:val="nil"/>
        </w:pBdr>
        <w:spacing w:before="240" w:after="120"/>
      </w:pPr>
      <w:bookmarkStart w:id="6" w:name="_heading=h.f3vpezugp3ys" w:colFirst="0" w:colLast="0"/>
      <w:bookmarkEnd w:id="6"/>
    </w:p>
    <w:p w14:paraId="19F57ABE" w14:textId="77777777" w:rsidR="00230124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</w:pPr>
      <w:bookmarkStart w:id="7" w:name="_heading=h.lxggxdanbkcl" w:colFirst="0" w:colLast="0"/>
      <w:bookmarkEnd w:id="7"/>
      <w:r>
        <w:rPr>
          <w:noProof/>
        </w:rPr>
        <w:drawing>
          <wp:inline distT="114300" distB="114300" distL="114300" distR="114300" wp14:anchorId="5E0F0520" wp14:editId="014489E0">
            <wp:extent cx="6208395" cy="2374900"/>
            <wp:effectExtent l="0" t="0" r="0" b="0"/>
            <wp:docPr id="63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7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727880" w14:textId="77777777" w:rsidR="00230124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</w:pPr>
      <w:r>
        <w:rPr>
          <w:b/>
        </w:rPr>
        <w:t>Supplementary Figure 1.</w:t>
      </w:r>
      <w:r>
        <w:t xml:space="preserve"> Bacterial structure of each sample.</w:t>
      </w:r>
    </w:p>
    <w:p w14:paraId="3785D085" w14:textId="77777777" w:rsidR="00230124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</w:pPr>
      <w:bookmarkStart w:id="8" w:name="_heading=h.7ru4jd2ycsz9" w:colFirst="0" w:colLast="0"/>
      <w:bookmarkEnd w:id="8"/>
      <w:r>
        <w:rPr>
          <w:noProof/>
        </w:rPr>
        <w:lastRenderedPageBreak/>
        <w:drawing>
          <wp:inline distT="114300" distB="114300" distL="114300" distR="114300" wp14:anchorId="3D6A0368" wp14:editId="27118CFE">
            <wp:extent cx="6208395" cy="5575300"/>
            <wp:effectExtent l="0" t="0" r="0" b="0"/>
            <wp:docPr id="6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57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9D4846" w14:textId="77777777" w:rsidR="00230124" w:rsidRPr="00CD09A6" w:rsidRDefault="00000000">
      <w:pPr>
        <w:spacing w:before="240" w:after="120"/>
      </w:pPr>
      <w:r w:rsidRPr="00CD09A6">
        <w:rPr>
          <w:b/>
        </w:rPr>
        <w:t>Supplementary Figure 2.</w:t>
      </w:r>
      <w:r w:rsidRPr="00CD09A6">
        <w:t xml:space="preserve"> A variable contribution graph to the MFA in Fig.2. The dataset is divided into two groups: environmental parameters measured </w:t>
      </w:r>
      <w:r w:rsidRPr="00CD09A6">
        <w:rPr>
          <w:i/>
        </w:rPr>
        <w:t>in situ</w:t>
      </w:r>
      <w:r w:rsidRPr="00CD09A6">
        <w:t xml:space="preserve"> (temperature, pH, salinity); and nutrient concentration measured </w:t>
      </w:r>
      <w:r w:rsidRPr="00CD09A6">
        <w:rPr>
          <w:i/>
        </w:rPr>
        <w:t>ex situ</w:t>
      </w:r>
      <w:r w:rsidRPr="00CD09A6">
        <w:t xml:space="preserve"> (“C_org” - total organic carbon, “N_tot” - total nitrogen, “P_tot” -  total phosphorus, “PO4” - PO</w:t>
      </w:r>
      <w:r w:rsidRPr="00CD09A6">
        <w:rPr>
          <w:vertAlign w:val="subscript"/>
        </w:rPr>
        <w:t>4</w:t>
      </w:r>
      <w:r w:rsidRPr="00CD09A6">
        <w:rPr>
          <w:vertAlign w:val="superscript"/>
        </w:rPr>
        <w:t>3-</w:t>
      </w:r>
      <w:r w:rsidRPr="00CD09A6">
        <w:t>, “NH3_f” - NH</w:t>
      </w:r>
      <w:r w:rsidRPr="00CD09A6">
        <w:rPr>
          <w:vertAlign w:val="subscript"/>
        </w:rPr>
        <w:t>3</w:t>
      </w:r>
      <w:r w:rsidRPr="00CD09A6">
        <w:rPr>
          <w:vertAlign w:val="superscript"/>
        </w:rPr>
        <w:t>+</w:t>
      </w:r>
      <w:r w:rsidRPr="00CD09A6">
        <w:t>, “NO2_NO3_f” - NO</w:t>
      </w:r>
      <w:r w:rsidRPr="00CD09A6">
        <w:rPr>
          <w:vertAlign w:val="subscript"/>
        </w:rPr>
        <w:t>2</w:t>
      </w:r>
      <w:r w:rsidRPr="00CD09A6">
        <w:rPr>
          <w:vertAlign w:val="superscript"/>
        </w:rPr>
        <w:t>-</w:t>
      </w:r>
      <w:r w:rsidRPr="00CD09A6">
        <w:t>+NO</w:t>
      </w:r>
      <w:r w:rsidRPr="00CD09A6">
        <w:rPr>
          <w:vertAlign w:val="subscript"/>
        </w:rPr>
        <w:t>3</w:t>
      </w:r>
      <w:r w:rsidRPr="00CD09A6">
        <w:rPr>
          <w:vertAlign w:val="superscript"/>
        </w:rPr>
        <w:t>-</w:t>
      </w:r>
      <w:r w:rsidRPr="00CD09A6">
        <w:t>, “Na_f” - Na</w:t>
      </w:r>
      <w:r w:rsidRPr="00CD09A6">
        <w:rPr>
          <w:vertAlign w:val="superscript"/>
        </w:rPr>
        <w:t>+</w:t>
      </w:r>
      <w:r w:rsidRPr="00CD09A6">
        <w:t>, “K_f” - K</w:t>
      </w:r>
      <w:r w:rsidRPr="00CD09A6">
        <w:rPr>
          <w:vertAlign w:val="superscript"/>
        </w:rPr>
        <w:t>+</w:t>
      </w:r>
      <w:r w:rsidRPr="00CD09A6">
        <w:t>, “Ca_f” - Ca</w:t>
      </w:r>
      <w:r w:rsidRPr="00CD09A6">
        <w:rPr>
          <w:vertAlign w:val="superscript"/>
        </w:rPr>
        <w:t>+2</w:t>
      </w:r>
      <w:r w:rsidRPr="00CD09A6">
        <w:t>, “Mg_f” - Mg</w:t>
      </w:r>
      <w:r w:rsidRPr="00CD09A6">
        <w:rPr>
          <w:vertAlign w:val="superscript"/>
        </w:rPr>
        <w:t>+2</w:t>
      </w:r>
      <w:r w:rsidRPr="00CD09A6">
        <w:t>).</w:t>
      </w:r>
    </w:p>
    <w:p w14:paraId="63EA639E" w14:textId="77777777" w:rsidR="00230124" w:rsidRDefault="00000000">
      <w:pPr>
        <w:spacing w:before="240" w:after="120"/>
      </w:pPr>
      <w:bookmarkStart w:id="9" w:name="_heading=h.8f60fh36ijh" w:colFirst="0" w:colLast="0"/>
      <w:bookmarkEnd w:id="9"/>
      <w:r>
        <w:rPr>
          <w:noProof/>
        </w:rPr>
        <w:lastRenderedPageBreak/>
        <w:drawing>
          <wp:inline distT="114300" distB="114300" distL="114300" distR="114300" wp14:anchorId="675AB3E7" wp14:editId="1DB497A3">
            <wp:extent cx="6208395" cy="5372100"/>
            <wp:effectExtent l="0" t="0" r="0" b="0"/>
            <wp:docPr id="6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372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FC9B76" w14:textId="77777777" w:rsidR="00230124" w:rsidRPr="00CD09A6" w:rsidRDefault="00000000">
      <w:pPr>
        <w:spacing w:before="240" w:after="120"/>
      </w:pPr>
      <w:bookmarkStart w:id="10" w:name="_heading=h.cscp304gxf5" w:colFirst="0" w:colLast="0"/>
      <w:bookmarkEnd w:id="10"/>
      <w:r w:rsidRPr="00CD09A6">
        <w:rPr>
          <w:b/>
        </w:rPr>
        <w:t>Supplementary Figure 3.</w:t>
      </w:r>
      <w:r w:rsidRPr="00CD09A6">
        <w:t xml:space="preserve"> A variable contribution graph to the MFA in Fig.8. The dataset is divided into two groups: Oxyphotobacterial ASVs (“ASVs_oxyph”) and other ASVs in Cyanobacteria phylum (“ASVs_cyano”). The abbreviations were used as follows: Chr - Chroociccidiopsidaceae; Col - Coleofasciculaceae; Cbt - Cyanobacteriaceae; Cya - Cyanobiaceae; Gei - Geitlerinemaceae; Glb - Gloeobacteraceae; Glc - Gloeocapsaceae; Lep - Leptolyngbyaceae; Lim - Limnotrichaceae; Mic - Microcystaceae; Nod - Nodosilineaceae; Nos - Nostocaceae; Osc - Oscillatoriaceae; Par - Paraspirulinaceae; Phs - Phormidesmiaceae; Phd - Phormidiaceae; Pse - Pseudanabaenaceae; Syn - Synechococcaceae; The - Thermosynechococcaceae; Uf1 - Unknown family (Synechococcales_Incertae_Sedis); Uf2 - Unknown family (Phormidesmiales); Uf3 - Unknown family (Phormidesmiales_uncultured); Uf4 - Unknown family (Oxyphotobacteria_Incertae_Sedis); Uf5 - Unknown family (Cyanobacteriia); Uf6 - Unknown family (Cyanobacteriia_RD017); Uf7 - Unknown family (Cyanobacteriia_SepB-3); Uf8 - Unknown_family_(Cyanobacteriales); Uf9 - Unknown family (Cyanobacteriales_Incertae_Sedis); Uf10 - Unknown family (Cyanobacteriales_Incertae_Sedis); Uf11 - Unknown family (Eurycoccales_Incertae_Sedis); Uf12 - Unknown family (Eurycoccales_uncultured); C - Chloroplast; S - Sericytochromatia; V1 - Vampirivibrionia; V2 - Vampirivibrionia (Gastranaerophilales); V3 - Vampirivibrionia </w:t>
      </w:r>
      <w:r w:rsidRPr="00CD09A6">
        <w:lastRenderedPageBreak/>
        <w:t>(Obscuribacterales); V4 - Vampirivibrionia (Vampirovibrionales_I); V5 - Vampirivibrionia (Vampirovibrionales_II)</w:t>
      </w:r>
    </w:p>
    <w:p w14:paraId="42E4C965" w14:textId="77777777" w:rsidR="00230124" w:rsidRDefault="00230124">
      <w:pPr>
        <w:pBdr>
          <w:top w:val="nil"/>
          <w:left w:val="nil"/>
          <w:bottom w:val="nil"/>
          <w:right w:val="nil"/>
          <w:between w:val="nil"/>
        </w:pBdr>
        <w:spacing w:before="240" w:after="120"/>
      </w:pPr>
      <w:bookmarkStart w:id="11" w:name="_heading=h.iexad3ubxa2u" w:colFirst="0" w:colLast="0"/>
      <w:bookmarkEnd w:id="11"/>
    </w:p>
    <w:sectPr w:rsidR="00230124">
      <w:pgSz w:w="12240" w:h="15840"/>
      <w:pgMar w:top="1138" w:right="1181" w:bottom="1138" w:left="1282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196D9" w14:textId="77777777" w:rsidR="00745321" w:rsidRDefault="00745321">
      <w:pPr>
        <w:spacing w:before="0" w:after="0"/>
      </w:pPr>
      <w:r>
        <w:separator/>
      </w:r>
    </w:p>
  </w:endnote>
  <w:endnote w:type="continuationSeparator" w:id="0">
    <w:p w14:paraId="7A5C43C8" w14:textId="77777777" w:rsidR="00745321" w:rsidRDefault="0074532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A9854" w14:textId="77777777" w:rsidR="00230124" w:rsidRDefault="00000000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5E722567" wp14:editId="5C11C3EC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62" name="Prostokąt 6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C4F60C" w14:textId="77777777" w:rsidR="00230124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b="0" l="0" r="0" t="0"/>
              <wp:wrapNone/>
              <wp:docPr id="62" name="image6.png"/>
              <a:graphic>
                <a:graphicData uri="http://schemas.openxmlformats.org/drawingml/2006/picture">
                  <pic:pic>
                    <pic:nvPicPr>
                      <pic:cNvPr id="0" name="image6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27810" cy="41465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78D57" w14:textId="77777777" w:rsidR="00230124" w:rsidRDefault="00000000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309616F7" wp14:editId="08FBE098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61" name="Prostokąt 6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4F19309" w14:textId="77777777" w:rsidR="00230124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b="0" l="0" r="0" t="0"/>
              <wp:wrapNone/>
              <wp:docPr id="61" name="image5.png"/>
              <a:graphic>
                <a:graphicData uri="http://schemas.openxmlformats.org/drawingml/2006/picture">
                  <pic:pic>
                    <pic:nvPicPr>
                      <pic:cNvPr id="0" name="image5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27810" cy="41465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4D66E" w14:textId="77777777" w:rsidR="00745321" w:rsidRDefault="00745321">
      <w:pPr>
        <w:spacing w:before="0" w:after="0"/>
      </w:pPr>
      <w:r>
        <w:separator/>
      </w:r>
    </w:p>
  </w:footnote>
  <w:footnote w:type="continuationSeparator" w:id="0">
    <w:p w14:paraId="44A47C95" w14:textId="77777777" w:rsidR="00745321" w:rsidRDefault="0074532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BE082" w14:textId="77777777" w:rsidR="00230124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1BE581" w14:textId="77777777" w:rsidR="00230124" w:rsidRDefault="00000000">
    <w:r>
      <w:rPr>
        <w:b/>
        <w:noProof/>
        <w:color w:val="A6A6A6"/>
      </w:rPr>
      <w:drawing>
        <wp:inline distT="0" distB="0" distL="0" distR="0" wp14:anchorId="41E3D90C" wp14:editId="5D0A732E">
          <wp:extent cx="1534909" cy="551877"/>
          <wp:effectExtent l="0" t="0" r="0" b="0"/>
          <wp:docPr id="64" name="image4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4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720D4"/>
    <w:multiLevelType w:val="multilevel"/>
    <w:tmpl w:val="5B0C4F66"/>
    <w:lvl w:ilvl="0">
      <w:start w:val="1"/>
      <w:numFmt w:val="decimal"/>
      <w:pStyle w:val="Nagwek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Nagwek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Nagwek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Nagwek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Nagwek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104152730">
    <w:abstractNumId w:val="0"/>
  </w:num>
  <w:num w:numId="2" w16cid:durableId="5592861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659319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124"/>
    <w:rsid w:val="00230124"/>
    <w:rsid w:val="00745321"/>
    <w:rsid w:val="00CD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51BDD6"/>
  <w15:docId w15:val="{097CA41D-A76F-0C4A-B4B0-4752C7536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l-PL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Nagwek4">
    <w:name w:val="heading 4"/>
    <w:basedOn w:val="Nagwek3"/>
    <w:next w:val="Normalny"/>
    <w:link w:val="Nagwek4Znak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link w:val="TytuZnak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11"/>
    <w:qFormat/>
    <w:pPr>
      <w:spacing w:before="240"/>
    </w:pPr>
    <w:rPr>
      <w:b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b/>
      <w:bCs/>
    </w:rPr>
  </w:style>
  <w:style w:type="paragraph" w:styleId="Bezodstpw">
    <w:name w:val="No Spacing"/>
    <w:uiPriority w:val="99"/>
    <w:unhideWhenUsed/>
    <w:qFormat/>
    <w:rsid w:val="00AB6715"/>
    <w:pPr>
      <w:spacing w:after="0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table" w:customStyle="1" w:styleId="a">
    <w:basedOn w:val="Standardowy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Standardowy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Standardowy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Standardowy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Standardowy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WJvwmaTaMQDp3rcDAuOnadKj6ng==">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098</Words>
  <Characters>6594</Characters>
  <Application>Microsoft Office Word</Application>
  <DocSecurity>0</DocSecurity>
  <Lines>54</Lines>
  <Paragraphs>15</Paragraphs>
  <ScaleCrop>false</ScaleCrop>
  <Company/>
  <LinksUpToDate>false</LinksUpToDate>
  <CharactersWithSpaces>7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sser.iwona@biol.uw.edu.pl</cp:lastModifiedBy>
  <cp:revision>2</cp:revision>
  <dcterms:created xsi:type="dcterms:W3CDTF">2023-03-26T11:50:00Z</dcterms:created>
  <dcterms:modified xsi:type="dcterms:W3CDTF">2023-03-26T11:50:00Z</dcterms:modified>
</cp:coreProperties>
</file>